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3A2" w:rsidRPr="00DB3861" w:rsidRDefault="009C4B99" w:rsidP="009C4B99">
      <w:pPr>
        <w:pStyle w:val="a3"/>
        <w:keepNext/>
        <w:spacing w:beforeLines="50" w:afterLines="50"/>
        <w:jc w:val="center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>
        <w:rPr>
          <w:rFonts w:asciiTheme="minorHAnsi" w:hAnsiTheme="minorHAnsi" w:cs="Times New Roman" w:hint="eastAsia"/>
          <w:b/>
          <w:color w:val="000000" w:themeColor="text1"/>
          <w:sz w:val="24"/>
          <w:szCs w:val="24"/>
        </w:rPr>
        <w:t>S3_</w:t>
      </w:r>
      <w:r w:rsidR="00E923A2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Table</w:t>
      </w:r>
      <w:r w:rsidR="00D4293D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.</w:t>
      </w:r>
      <w:r w:rsidR="00E923A2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 </w:t>
      </w:r>
      <w:r w:rsidR="00D4293D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Effect of population structure on mapping QTL in NCII mating design</w:t>
      </w:r>
    </w:p>
    <w:tbl>
      <w:tblPr>
        <w:tblW w:w="11342" w:type="dxa"/>
        <w:jc w:val="center"/>
        <w:tblInd w:w="93" w:type="dxa"/>
        <w:tblLook w:val="04A0"/>
      </w:tblPr>
      <w:tblGrid>
        <w:gridCol w:w="621"/>
        <w:gridCol w:w="607"/>
        <w:gridCol w:w="2734"/>
        <w:gridCol w:w="2318"/>
        <w:gridCol w:w="897"/>
        <w:gridCol w:w="222"/>
        <w:gridCol w:w="1118"/>
        <w:gridCol w:w="1888"/>
        <w:gridCol w:w="937"/>
      </w:tblGrid>
      <w:tr w:rsidR="00682152" w:rsidRPr="00DB3861" w:rsidTr="00E84FEE">
        <w:trPr>
          <w:trHeight w:val="454"/>
          <w:jc w:val="center"/>
        </w:trPr>
        <w:tc>
          <w:tcPr>
            <w:tcW w:w="621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0"/>
                <w:szCs w:val="21"/>
              </w:rPr>
              <w:t>Case</w:t>
            </w:r>
          </w:p>
        </w:tc>
        <w:tc>
          <w:tcPr>
            <w:tcW w:w="60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82152" w:rsidRPr="00DB3861" w:rsidRDefault="00682152" w:rsidP="00682152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QTL</w:t>
            </w:r>
          </w:p>
        </w:tc>
        <w:tc>
          <w:tcPr>
            <w:tcW w:w="594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aramete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943" w:type="dxa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Estimate</w:t>
            </w: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vMerge/>
            <w:tcBorders>
              <w:bottom w:val="single" w:sz="8" w:space="0" w:color="auto"/>
            </w:tcBorders>
            <w:vAlign w:val="center"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7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Type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sition (marker)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  <w:vertAlign w:val="subscript"/>
              </w:rPr>
              <w:t xml:space="preserve">1 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:P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:F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wer (%)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Absolute bias ± SD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FPR(‰)</w:t>
            </w: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 (a)</w:t>
            </w:r>
          </w:p>
        </w:tc>
        <w:tc>
          <w:tcPr>
            <w:tcW w:w="23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:1:0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80 ± 0.0318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67</w:t>
            </w: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27 ± 0.0241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 (d)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additive (aa)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90 ± 0.0273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dominant (ad)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additive (da)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0D56F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dominant (dd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:1:2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28 ± 0.0360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95</w:t>
            </w: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80 ± 0.0388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44 ± 0.0885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23 ± 0.1585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63 ± 0.0376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288 ± 0.0902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63 ± 0.0998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F0681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68 ± 0.0931</w:t>
            </w: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:0:1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75 ± 0.0438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08</w:t>
            </w: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642 ± 0.0510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992 ± 0.0730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25 ± 0.1165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673 ± 0.0588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975 ± 0.0635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682152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822 ± 0.0718</w:t>
            </w:r>
          </w:p>
        </w:tc>
        <w:tc>
          <w:tcPr>
            <w:tcW w:w="9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682152" w:rsidRPr="00DB3861" w:rsidTr="00E84FEE">
        <w:trPr>
          <w:trHeight w:val="454"/>
          <w:jc w:val="center"/>
        </w:trPr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2152" w:rsidRPr="00DB3861" w:rsidRDefault="00682152" w:rsidP="00EB4980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088 ± 0.0762</w:t>
            </w: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2152" w:rsidRPr="00DB3861" w:rsidRDefault="00682152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5618A" w:rsidRPr="00DB3861" w:rsidRDefault="00B5618A" w:rsidP="00FB0BAA">
      <w:pPr>
        <w:rPr>
          <w:rFonts w:cs="Times New Roman"/>
          <w:color w:val="000000" w:themeColor="text1"/>
          <w:szCs w:val="21"/>
        </w:rPr>
      </w:pPr>
    </w:p>
    <w:sectPr w:rsidR="00B5618A" w:rsidRPr="00DB3861" w:rsidSect="00B5212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0FC3" w:rsidRDefault="00DD0FC3" w:rsidP="00F93082">
      <w:r>
        <w:separator/>
      </w:r>
    </w:p>
  </w:endnote>
  <w:endnote w:type="continuationSeparator" w:id="1">
    <w:p w:rsidR="00DD0FC3" w:rsidRDefault="00DD0FC3" w:rsidP="00F930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0FC3" w:rsidRDefault="00DD0FC3" w:rsidP="00F93082">
      <w:r>
        <w:separator/>
      </w:r>
    </w:p>
  </w:footnote>
  <w:footnote w:type="continuationSeparator" w:id="1">
    <w:p w:rsidR="00DD0FC3" w:rsidRDefault="00DD0FC3" w:rsidP="00F930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A15"/>
    <w:rsid w:val="000060AD"/>
    <w:rsid w:val="000A69FA"/>
    <w:rsid w:val="001169CA"/>
    <w:rsid w:val="0013621D"/>
    <w:rsid w:val="001C0E78"/>
    <w:rsid w:val="00277A27"/>
    <w:rsid w:val="003316D3"/>
    <w:rsid w:val="00365BD9"/>
    <w:rsid w:val="003B1062"/>
    <w:rsid w:val="00400DB0"/>
    <w:rsid w:val="00416A15"/>
    <w:rsid w:val="0042324E"/>
    <w:rsid w:val="004343C2"/>
    <w:rsid w:val="00460FDB"/>
    <w:rsid w:val="004C0497"/>
    <w:rsid w:val="004D684E"/>
    <w:rsid w:val="004F0542"/>
    <w:rsid w:val="005433CA"/>
    <w:rsid w:val="00565EC4"/>
    <w:rsid w:val="005F3321"/>
    <w:rsid w:val="00600ED8"/>
    <w:rsid w:val="00682152"/>
    <w:rsid w:val="0069592D"/>
    <w:rsid w:val="00791671"/>
    <w:rsid w:val="007F5F5A"/>
    <w:rsid w:val="00864D9E"/>
    <w:rsid w:val="008F6568"/>
    <w:rsid w:val="00924C1D"/>
    <w:rsid w:val="00941927"/>
    <w:rsid w:val="009941AF"/>
    <w:rsid w:val="009C4B99"/>
    <w:rsid w:val="00A211DA"/>
    <w:rsid w:val="00A40087"/>
    <w:rsid w:val="00A56875"/>
    <w:rsid w:val="00AB68EB"/>
    <w:rsid w:val="00AF5052"/>
    <w:rsid w:val="00B12FBA"/>
    <w:rsid w:val="00B32983"/>
    <w:rsid w:val="00B5212C"/>
    <w:rsid w:val="00B55D2B"/>
    <w:rsid w:val="00B5618A"/>
    <w:rsid w:val="00B67AAB"/>
    <w:rsid w:val="00C94A47"/>
    <w:rsid w:val="00CD52DA"/>
    <w:rsid w:val="00CE1807"/>
    <w:rsid w:val="00D4293D"/>
    <w:rsid w:val="00D6467A"/>
    <w:rsid w:val="00DB2248"/>
    <w:rsid w:val="00DB3861"/>
    <w:rsid w:val="00DD0FC3"/>
    <w:rsid w:val="00E84FEE"/>
    <w:rsid w:val="00E923A2"/>
    <w:rsid w:val="00F51F5D"/>
    <w:rsid w:val="00F77678"/>
    <w:rsid w:val="00F93082"/>
    <w:rsid w:val="00FB0BAA"/>
    <w:rsid w:val="00FB4BE9"/>
    <w:rsid w:val="00FF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212C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F93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308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3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30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Company>Sky123.Org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桑三博客</cp:lastModifiedBy>
  <cp:revision>13</cp:revision>
  <dcterms:created xsi:type="dcterms:W3CDTF">2015-02-05T13:19:00Z</dcterms:created>
  <dcterms:modified xsi:type="dcterms:W3CDTF">2015-02-13T08:27:00Z</dcterms:modified>
</cp:coreProperties>
</file>